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E5A9C" w14:textId="3018C6BD" w:rsidR="00BB0165" w:rsidRPr="00F52CD2" w:rsidRDefault="005F235E">
      <w:pPr>
        <w:rPr>
          <w:rFonts w:ascii="Times New Roman" w:hAnsi="Times New Roman" w:cs="Times New Roman"/>
        </w:rPr>
      </w:pPr>
      <w:r w:rsidRPr="005F235E">
        <w:rPr>
          <w:rFonts w:ascii="Times New Roman" w:hAnsi="Times New Roman" w:cs="Times New Roman"/>
        </w:rPr>
        <w:t>Supplement Table 2. Meta-regression results</w:t>
      </w:r>
    </w:p>
    <w:tbl>
      <w:tblPr>
        <w:tblStyle w:val="a7"/>
        <w:tblW w:w="6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2267"/>
      </w:tblGrid>
      <w:tr w:rsidR="009E2835" w:rsidRPr="009E2835" w14:paraId="5EF56D53" w14:textId="77777777" w:rsidTr="002533AF">
        <w:trPr>
          <w:trHeight w:val="198"/>
        </w:trPr>
        <w:tc>
          <w:tcPr>
            <w:tcW w:w="1702" w:type="dxa"/>
            <w:tcBorders>
              <w:bottom w:val="single" w:sz="4" w:space="0" w:color="auto"/>
            </w:tcBorders>
          </w:tcPr>
          <w:p w14:paraId="3E444FC4" w14:textId="77777777" w:rsidR="009E2835" w:rsidRPr="009E2835" w:rsidRDefault="009E2835" w:rsidP="009E2835">
            <w:pPr>
              <w:rPr>
                <w:rFonts w:ascii="Times New Roman" w:hAnsi="Times New Roman" w:cs="Times New Roman"/>
                <w:sz w:val="22"/>
              </w:rPr>
            </w:pPr>
            <w:bookmarkStart w:id="0" w:name="_Hlk53336892"/>
            <w:r w:rsidRPr="009E2835">
              <w:rPr>
                <w:rFonts w:ascii="Times New Roman" w:hAnsi="Times New Roman" w:cs="Times New Roman"/>
                <w:sz w:val="22"/>
              </w:rPr>
              <w:t>Covari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B4D962" w14:textId="77777777" w:rsidR="009E2835" w:rsidRPr="009E2835" w:rsidRDefault="009E2835" w:rsidP="009E2835">
            <w:pPr>
              <w:rPr>
                <w:rFonts w:ascii="Times New Roman" w:hAnsi="Times New Roman" w:cs="Times New Roman"/>
                <w:sz w:val="22"/>
              </w:rPr>
            </w:pPr>
            <w:r w:rsidRPr="009E2835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0473DE" w14:textId="77777777" w:rsidR="009E2835" w:rsidRPr="009E2835" w:rsidRDefault="009E2835" w:rsidP="009E2835">
            <w:pPr>
              <w:rPr>
                <w:rFonts w:ascii="Times New Roman" w:hAnsi="Times New Roman" w:cs="Times New Roman"/>
                <w:sz w:val="22"/>
              </w:rPr>
            </w:pPr>
            <w:r w:rsidRPr="009E283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0BDE01BD" w14:textId="77777777" w:rsidR="009E2835" w:rsidRPr="009E2835" w:rsidRDefault="009E2835" w:rsidP="009E2835">
            <w:pPr>
              <w:rPr>
                <w:rFonts w:ascii="Times New Roman" w:hAnsi="Times New Roman" w:cs="Times New Roman"/>
                <w:sz w:val="22"/>
              </w:rPr>
            </w:pPr>
            <w:r w:rsidRPr="009E2835">
              <w:rPr>
                <w:rFonts w:ascii="Times New Roman" w:hAnsi="Times New Roman" w:cs="Times New Roman"/>
                <w:sz w:val="22"/>
              </w:rPr>
              <w:t>95%CI</w:t>
            </w:r>
          </w:p>
        </w:tc>
      </w:tr>
      <w:bookmarkEnd w:id="0"/>
      <w:tr w:rsidR="009E2835" w:rsidRPr="009E2835" w14:paraId="3673FBAF" w14:textId="77777777" w:rsidTr="002533AF">
        <w:trPr>
          <w:trHeight w:val="198"/>
        </w:trPr>
        <w:tc>
          <w:tcPr>
            <w:tcW w:w="1702" w:type="dxa"/>
            <w:tcBorders>
              <w:top w:val="single" w:sz="4" w:space="0" w:color="auto"/>
            </w:tcBorders>
          </w:tcPr>
          <w:p w14:paraId="086FF5CD" w14:textId="57899C75" w:rsidR="009E2835" w:rsidRPr="009E2835" w:rsidRDefault="00AC737A" w:rsidP="009E28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8D3E1C" w:rsidRPr="00AC737A"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357B7C" w14:textId="0DD61994" w:rsidR="009E2835" w:rsidRPr="009E2835" w:rsidRDefault="00CF44CB" w:rsidP="009E28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.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CF1EDD" w14:textId="36F42B56" w:rsidR="009E2835" w:rsidRPr="009E2835" w:rsidRDefault="00CF44CB" w:rsidP="009E28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85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24DFBD75" w14:textId="0DC09264" w:rsidR="009E2835" w:rsidRPr="009E2835" w:rsidRDefault="009E2835" w:rsidP="009E2835">
            <w:pPr>
              <w:rPr>
                <w:rFonts w:ascii="Times New Roman" w:hAnsi="Times New Roman" w:cs="Times New Roman"/>
                <w:sz w:val="22"/>
              </w:rPr>
            </w:pPr>
            <w:r w:rsidRPr="009E2835">
              <w:rPr>
                <w:rFonts w:ascii="Times New Roman" w:hAnsi="Times New Roman" w:cs="Times New Roman"/>
                <w:sz w:val="22"/>
              </w:rPr>
              <w:t>(</w:t>
            </w:r>
            <w:r w:rsidR="00CF44CB">
              <w:rPr>
                <w:rFonts w:ascii="Times New Roman" w:hAnsi="Times New Roman" w:cs="Times New Roman"/>
                <w:sz w:val="22"/>
              </w:rPr>
              <w:t>1.</w:t>
            </w:r>
            <w:r w:rsidR="00AC737A">
              <w:rPr>
                <w:rFonts w:ascii="Times New Roman" w:hAnsi="Times New Roman" w:cs="Times New Roman"/>
                <w:sz w:val="22"/>
              </w:rPr>
              <w:t>70</w:t>
            </w:r>
            <w:r w:rsidRPr="009E2835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CF44CB">
              <w:rPr>
                <w:rFonts w:ascii="Times New Roman" w:hAnsi="Times New Roman" w:cs="Times New Roman"/>
                <w:sz w:val="22"/>
              </w:rPr>
              <w:t>201.07</w:t>
            </w:r>
            <w:r w:rsidRPr="009E283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77AF" w:rsidRPr="009E2835" w14:paraId="00B67B6A" w14:textId="77777777" w:rsidTr="002533AF">
        <w:trPr>
          <w:trHeight w:val="190"/>
        </w:trPr>
        <w:tc>
          <w:tcPr>
            <w:tcW w:w="1702" w:type="dxa"/>
          </w:tcPr>
          <w:p w14:paraId="6CA4199B" w14:textId="1FAA8884" w:rsidR="004777AF" w:rsidRPr="004777AF" w:rsidRDefault="004777AF" w:rsidP="004777AF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B</w:t>
            </w:r>
            <w:r>
              <w:rPr>
                <w:rFonts w:ascii="Times New Roman" w:eastAsiaTheme="minorEastAsia" w:hAnsi="Times New Roman" w:cs="Times New Roman"/>
                <w:sz w:val="22"/>
              </w:rPr>
              <w:t>MI</w:t>
            </w:r>
          </w:p>
        </w:tc>
        <w:tc>
          <w:tcPr>
            <w:tcW w:w="1134" w:type="dxa"/>
          </w:tcPr>
          <w:p w14:paraId="6E77477E" w14:textId="4F7F3FC7" w:rsidR="004777AF" w:rsidRDefault="0085118E" w:rsidP="004777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7.31</w:t>
            </w:r>
          </w:p>
        </w:tc>
        <w:tc>
          <w:tcPr>
            <w:tcW w:w="1134" w:type="dxa"/>
          </w:tcPr>
          <w:p w14:paraId="70FE9419" w14:textId="30757C64" w:rsidR="004777AF" w:rsidRDefault="0085118E" w:rsidP="004777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.17</w:t>
            </w:r>
          </w:p>
        </w:tc>
        <w:tc>
          <w:tcPr>
            <w:tcW w:w="2267" w:type="dxa"/>
          </w:tcPr>
          <w:p w14:paraId="71846F80" w14:textId="2D53DACC" w:rsidR="004777AF" w:rsidRPr="009E2835" w:rsidRDefault="004777AF" w:rsidP="004777AF">
            <w:pPr>
              <w:rPr>
                <w:rFonts w:ascii="Times New Roman" w:hAnsi="Times New Roman" w:cs="Times New Roman"/>
                <w:sz w:val="22"/>
              </w:rPr>
            </w:pPr>
            <w:r w:rsidRPr="009E2835">
              <w:rPr>
                <w:rFonts w:ascii="Times New Roman" w:hAnsi="Times New Roman" w:cs="Times New Roman"/>
                <w:sz w:val="22"/>
              </w:rPr>
              <w:t>(-</w:t>
            </w:r>
            <w:r w:rsidR="0085118E">
              <w:rPr>
                <w:rFonts w:ascii="Times New Roman" w:hAnsi="Times New Roman" w:cs="Times New Roman"/>
                <w:sz w:val="22"/>
              </w:rPr>
              <w:t>159.12</w:t>
            </w:r>
            <w:r w:rsidRPr="009E2835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85118E">
              <w:rPr>
                <w:rFonts w:ascii="Times New Roman" w:hAnsi="Times New Roman" w:cs="Times New Roman"/>
                <w:sz w:val="22"/>
              </w:rPr>
              <w:t>84.88</w:t>
            </w:r>
            <w:r w:rsidRPr="009E283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533AF" w:rsidRPr="009E2835" w14:paraId="4B32257D" w14:textId="77777777" w:rsidTr="002533AF">
        <w:trPr>
          <w:trHeight w:val="190"/>
        </w:trPr>
        <w:tc>
          <w:tcPr>
            <w:tcW w:w="1702" w:type="dxa"/>
            <w:vAlign w:val="center"/>
          </w:tcPr>
          <w:p w14:paraId="5C335FA5" w14:textId="2E97D1D5" w:rsidR="002533AF" w:rsidRDefault="002533AF" w:rsidP="002533AF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3"/>
            <w:bookmarkStart w:id="2" w:name="OLE_LINK4"/>
            <w:r w:rsidRPr="00FD31D6">
              <w:rPr>
                <w:rFonts w:ascii="Times New Roman" w:eastAsia="宋体" w:hAnsi="Times New Roman" w:cs="Times New Roman"/>
              </w:rPr>
              <w:t>Unilateral</w:t>
            </w:r>
            <w:bookmarkEnd w:id="1"/>
            <w:bookmarkEnd w:id="2"/>
          </w:p>
        </w:tc>
        <w:tc>
          <w:tcPr>
            <w:tcW w:w="1134" w:type="dxa"/>
          </w:tcPr>
          <w:p w14:paraId="39E93161" w14:textId="1D1174DF" w:rsidR="002533AF" w:rsidRDefault="002533AF" w:rsidP="002533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Theme="minorEastAsia" w:eastAsiaTheme="minorEastAsia" w:hAnsiTheme="minorEastAsia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8.02</w:t>
            </w:r>
          </w:p>
        </w:tc>
        <w:tc>
          <w:tcPr>
            <w:tcW w:w="1134" w:type="dxa"/>
          </w:tcPr>
          <w:p w14:paraId="42183A6B" w14:textId="3BB1B7BF" w:rsidR="002533AF" w:rsidRPr="002533AF" w:rsidRDefault="002533AF" w:rsidP="002533AF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9</w:t>
            </w:r>
            <w:r>
              <w:rPr>
                <w:rFonts w:ascii="Times New Roman" w:eastAsiaTheme="minorEastAsia" w:hAnsi="Times New Roman" w:cs="Times New Roman"/>
                <w:sz w:val="22"/>
              </w:rPr>
              <w:t>7.38</w:t>
            </w:r>
          </w:p>
        </w:tc>
        <w:tc>
          <w:tcPr>
            <w:tcW w:w="2267" w:type="dxa"/>
          </w:tcPr>
          <w:p w14:paraId="3685EF17" w14:textId="67CA1B31" w:rsidR="002533AF" w:rsidRPr="009E2835" w:rsidRDefault="002533AF" w:rsidP="002533AF">
            <w:pPr>
              <w:rPr>
                <w:rFonts w:ascii="Times New Roman" w:hAnsi="Times New Roman" w:cs="Times New Roman"/>
                <w:sz w:val="22"/>
              </w:rPr>
            </w:pPr>
            <w:r w:rsidRPr="009E2835">
              <w:rPr>
                <w:rFonts w:ascii="Times New Roman" w:hAnsi="Times New Roman" w:cs="Times New Roman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228.50</w:t>
            </w:r>
            <w:r w:rsidRPr="009E2835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53.015</w:t>
            </w:r>
            <w:r w:rsidRPr="009E283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533AF" w:rsidRPr="009E2835" w14:paraId="2C8CA137" w14:textId="77777777" w:rsidTr="002533AF">
        <w:trPr>
          <w:trHeight w:val="190"/>
        </w:trPr>
        <w:tc>
          <w:tcPr>
            <w:tcW w:w="1702" w:type="dxa"/>
          </w:tcPr>
          <w:p w14:paraId="1A8B472C" w14:textId="30B8C2B1" w:rsidR="002533AF" w:rsidRPr="009E2835" w:rsidRDefault="002533AF" w:rsidP="002533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urniquet</w:t>
            </w:r>
          </w:p>
        </w:tc>
        <w:tc>
          <w:tcPr>
            <w:tcW w:w="1134" w:type="dxa"/>
          </w:tcPr>
          <w:p w14:paraId="6C363601" w14:textId="61B4DD03" w:rsidR="002533AF" w:rsidRPr="009E2835" w:rsidRDefault="002533AF" w:rsidP="002533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47</w:t>
            </w:r>
            <w:r w:rsidRPr="009E283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76C2A817" w14:textId="53D9BA83" w:rsidR="002533AF" w:rsidRPr="009E2835" w:rsidRDefault="002533AF" w:rsidP="002533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.26</w:t>
            </w:r>
          </w:p>
        </w:tc>
        <w:tc>
          <w:tcPr>
            <w:tcW w:w="2267" w:type="dxa"/>
          </w:tcPr>
          <w:p w14:paraId="24B77192" w14:textId="2FBCCF76" w:rsidR="002533AF" w:rsidRPr="009E2835" w:rsidRDefault="002533AF" w:rsidP="002533AF">
            <w:pPr>
              <w:rPr>
                <w:rFonts w:ascii="Times New Roman" w:hAnsi="Times New Roman" w:cs="Times New Roman"/>
                <w:sz w:val="22"/>
              </w:rPr>
            </w:pPr>
            <w:r w:rsidRPr="009E2835">
              <w:rPr>
                <w:rFonts w:ascii="Times New Roman" w:hAnsi="Times New Roman" w:cs="Times New Roman"/>
                <w:sz w:val="22"/>
              </w:rPr>
              <w:t>(-</w:t>
            </w:r>
            <w:r>
              <w:rPr>
                <w:rFonts w:ascii="Times New Roman" w:hAnsi="Times New Roman" w:cs="Times New Roman"/>
                <w:sz w:val="22"/>
              </w:rPr>
              <w:t>120.9</w:t>
            </w:r>
            <w:r w:rsidRPr="009E2835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214.0</w:t>
            </w:r>
            <w:r w:rsidRPr="009E283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5DBC7868" w14:textId="4D7E3898" w:rsidR="00F01CED" w:rsidRPr="00BB0165" w:rsidRDefault="00AE3D7F" w:rsidP="004432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: Body Mass Index; </w:t>
      </w:r>
      <w:r w:rsidR="00051857" w:rsidRPr="00BB0165">
        <w:rPr>
          <w:rFonts w:ascii="Times New Roman" w:hAnsi="Times New Roman" w:cs="Times New Roman"/>
        </w:rPr>
        <w:t xml:space="preserve">SD, standard deviation; CI, </w:t>
      </w:r>
      <w:r w:rsidR="00BB0165" w:rsidRPr="00BB0165">
        <w:rPr>
          <w:rFonts w:ascii="Times New Roman" w:hAnsi="Times New Roman" w:cs="Times New Roman"/>
        </w:rPr>
        <w:t>Confidence Interval</w:t>
      </w:r>
    </w:p>
    <w:sectPr w:rsidR="00F01CED" w:rsidRPr="00BB0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A5EED" w14:textId="77777777" w:rsidR="00E652DC" w:rsidRDefault="00E652DC" w:rsidP="009E2835">
      <w:r>
        <w:separator/>
      </w:r>
    </w:p>
  </w:endnote>
  <w:endnote w:type="continuationSeparator" w:id="0">
    <w:p w14:paraId="4CD4896A" w14:textId="77777777" w:rsidR="00E652DC" w:rsidRDefault="00E652DC" w:rsidP="009E2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C6234" w14:textId="77777777" w:rsidR="00E652DC" w:rsidRDefault="00E652DC" w:rsidP="009E2835">
      <w:r>
        <w:separator/>
      </w:r>
    </w:p>
  </w:footnote>
  <w:footnote w:type="continuationSeparator" w:id="0">
    <w:p w14:paraId="1E648E2E" w14:textId="77777777" w:rsidR="00E652DC" w:rsidRDefault="00E652DC" w:rsidP="009E2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3NDS0NLCwMLMwtjRU0lEKTi0uzszPAymwqAUAMSreWCwAAAA="/>
  </w:docVars>
  <w:rsids>
    <w:rsidRoot w:val="00185135"/>
    <w:rsid w:val="00051857"/>
    <w:rsid w:val="000B4953"/>
    <w:rsid w:val="00185135"/>
    <w:rsid w:val="00237160"/>
    <w:rsid w:val="002533AF"/>
    <w:rsid w:val="002C17A3"/>
    <w:rsid w:val="002F709A"/>
    <w:rsid w:val="0044329E"/>
    <w:rsid w:val="00461CA8"/>
    <w:rsid w:val="004777AF"/>
    <w:rsid w:val="005F235E"/>
    <w:rsid w:val="00660CC0"/>
    <w:rsid w:val="00796BA4"/>
    <w:rsid w:val="0085118E"/>
    <w:rsid w:val="008D3E1C"/>
    <w:rsid w:val="009E2835"/>
    <w:rsid w:val="00A42DC4"/>
    <w:rsid w:val="00AC737A"/>
    <w:rsid w:val="00AE3D7F"/>
    <w:rsid w:val="00B15E5A"/>
    <w:rsid w:val="00BB0165"/>
    <w:rsid w:val="00CE511D"/>
    <w:rsid w:val="00CF44CB"/>
    <w:rsid w:val="00DB196E"/>
    <w:rsid w:val="00E6142A"/>
    <w:rsid w:val="00E649BC"/>
    <w:rsid w:val="00E652DC"/>
    <w:rsid w:val="00E7202F"/>
    <w:rsid w:val="00F01CED"/>
    <w:rsid w:val="00F359EB"/>
    <w:rsid w:val="00F52CD2"/>
    <w:rsid w:val="00F6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63343"/>
  <w15:chartTrackingRefBased/>
  <w15:docId w15:val="{68B2A1E0-6827-4308-B8C3-405BD2BE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835"/>
    <w:rPr>
      <w:sz w:val="18"/>
      <w:szCs w:val="18"/>
    </w:rPr>
  </w:style>
  <w:style w:type="table" w:styleId="a7">
    <w:name w:val="Table Grid"/>
    <w:basedOn w:val="a1"/>
    <w:uiPriority w:val="39"/>
    <w:qFormat/>
    <w:rsid w:val="009E2835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乱 凌</dc:creator>
  <cp:keywords/>
  <dc:description/>
  <cp:lastModifiedBy>乱 凌</cp:lastModifiedBy>
  <cp:revision>13</cp:revision>
  <dcterms:created xsi:type="dcterms:W3CDTF">2020-10-10T08:13:00Z</dcterms:created>
  <dcterms:modified xsi:type="dcterms:W3CDTF">2021-04-23T03:32:00Z</dcterms:modified>
</cp:coreProperties>
</file>